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1EFF4D" w14:textId="77777777" w:rsidR="00E83D1D" w:rsidRDefault="00E83D1D"/>
    <w:p w14:paraId="3D2BE074" w14:textId="733EAFFE" w:rsidR="00E92278" w:rsidRPr="007B6897" w:rsidRDefault="00152179" w:rsidP="00E92278">
      <w:pPr>
        <w:rPr>
          <w:lang w:val="en-US"/>
        </w:rPr>
      </w:pPr>
      <w:r w:rsidRPr="007B6897">
        <w:rPr>
          <w:lang w:val="en-US"/>
        </w:rPr>
        <w:t>Supplementa</w:t>
      </w:r>
      <w:r w:rsidR="00E16489" w:rsidRPr="007B6897">
        <w:rPr>
          <w:lang w:val="en-US"/>
        </w:rPr>
        <w:t>ry</w:t>
      </w:r>
      <w:r w:rsidR="00D26EDF" w:rsidRPr="007B6897">
        <w:rPr>
          <w:lang w:val="en-US"/>
        </w:rPr>
        <w:t xml:space="preserve"> </w:t>
      </w:r>
      <w:r w:rsidR="00E92278" w:rsidRPr="007B6897">
        <w:rPr>
          <w:lang w:val="en-US"/>
        </w:rPr>
        <w:t xml:space="preserve">Table.1 </w:t>
      </w:r>
      <w:r w:rsidR="006A7B5C" w:rsidRPr="007B6897">
        <w:rPr>
          <w:lang w:val="en-US"/>
        </w:rPr>
        <w:t>Underestimates</w:t>
      </w:r>
      <w:r w:rsidR="00E92278" w:rsidRPr="007B6897">
        <w:rPr>
          <w:lang w:val="en-US"/>
        </w:rPr>
        <w:t xml:space="preserve"> </w:t>
      </w:r>
      <w:r w:rsidR="00DA5B40" w:rsidRPr="007B6897">
        <w:rPr>
          <w:lang w:val="en-US"/>
        </w:rPr>
        <w:t xml:space="preserve">of </w:t>
      </w:r>
      <w:r w:rsidR="0084492A" w:rsidRPr="007B6897">
        <w:t>dental</w:t>
      </w:r>
      <w:r w:rsidR="00DA5B40" w:rsidRPr="007B6897">
        <w:rPr>
          <w:lang w:val="en-US"/>
        </w:rPr>
        <w:t>-implant surface area (</w:t>
      </w:r>
      <w:r w:rsidR="0084492A" w:rsidRPr="007B6897">
        <w:rPr>
          <w:lang w:val="en-US"/>
        </w:rPr>
        <w:t>D</w:t>
      </w:r>
      <w:r w:rsidR="00DA5B40" w:rsidRPr="007B6897">
        <w:rPr>
          <w:lang w:val="en-US"/>
        </w:rPr>
        <w:t xml:space="preserve">ESA) between </w:t>
      </w:r>
      <w:r w:rsidR="006A7B5C" w:rsidRPr="007B6897">
        <w:rPr>
          <w:lang w:val="en-US"/>
        </w:rPr>
        <w:t xml:space="preserve">cylinder and </w:t>
      </w:r>
      <w:r w:rsidR="00DA5B40" w:rsidRPr="007B6897">
        <w:rPr>
          <w:lang w:val="en-US"/>
        </w:rPr>
        <w:t>tapered</w:t>
      </w:r>
      <w:r w:rsidR="00731FB0" w:rsidRPr="007B6897">
        <w:rPr>
          <w:lang w:val="en-US"/>
        </w:rPr>
        <w:t xml:space="preserve"> dental</w:t>
      </w:r>
      <w:r w:rsidR="00DA5B40" w:rsidRPr="007B6897">
        <w:rPr>
          <w:lang w:val="en-US"/>
        </w:rPr>
        <w:t xml:space="preserve"> implants. </w:t>
      </w:r>
    </w:p>
    <w:p w14:paraId="6D41C0A7" w14:textId="77777777" w:rsidR="00C72030" w:rsidRPr="007B6897" w:rsidRDefault="00C72030" w:rsidP="00C72030">
      <w:pPr>
        <w:rPr>
          <w:lang w:val="en-US"/>
        </w:rPr>
      </w:pPr>
    </w:p>
    <w:tbl>
      <w:tblPr>
        <w:tblStyle w:val="TableGrid"/>
        <w:tblW w:w="8926" w:type="dxa"/>
        <w:jc w:val="center"/>
        <w:tblLook w:val="04A0" w:firstRow="1" w:lastRow="0" w:firstColumn="1" w:lastColumn="0" w:noHBand="0" w:noVBand="1"/>
      </w:tblPr>
      <w:tblGrid>
        <w:gridCol w:w="1803"/>
        <w:gridCol w:w="2303"/>
        <w:gridCol w:w="2410"/>
        <w:gridCol w:w="2410"/>
      </w:tblGrid>
      <w:tr w:rsidR="00776445" w:rsidRPr="007B6897" w14:paraId="087B0114" w14:textId="77777777" w:rsidTr="00846BAD">
        <w:trPr>
          <w:trHeight w:val="376"/>
          <w:jc w:val="center"/>
        </w:trPr>
        <w:tc>
          <w:tcPr>
            <w:tcW w:w="1803" w:type="dxa"/>
            <w:vMerge w:val="restart"/>
          </w:tcPr>
          <w:p w14:paraId="2E6A9E9F" w14:textId="76B4C2C8" w:rsidR="00776445" w:rsidRPr="007B6897" w:rsidRDefault="00776445" w:rsidP="00A11D24">
            <w:pPr>
              <w:jc w:val="center"/>
              <w:rPr>
                <w:lang w:val="en-US"/>
              </w:rPr>
            </w:pPr>
            <w:r w:rsidRPr="007B6897">
              <w:rPr>
                <w:lang w:val="en-US"/>
              </w:rPr>
              <w:t>Taper</w:t>
            </w:r>
            <w:r w:rsidR="00FC348A" w:rsidRPr="007B6897">
              <w:rPr>
                <w:lang w:val="en-US"/>
              </w:rPr>
              <w:t xml:space="preserve"> </w:t>
            </w:r>
            <w:r w:rsidRPr="007B6897">
              <w:rPr>
                <w:lang w:val="en-US"/>
              </w:rPr>
              <w:t xml:space="preserve">and diameter </w:t>
            </w:r>
            <w:r w:rsidR="001F33C5" w:rsidRPr="007B6897">
              <w:rPr>
                <w:rFonts w:hint="eastAsia"/>
                <w:lang w:val="en-US"/>
              </w:rPr>
              <w:t>of</w:t>
            </w:r>
            <w:r w:rsidRPr="007B6897">
              <w:rPr>
                <w:lang w:val="en-US"/>
              </w:rPr>
              <w:t xml:space="preserve"> dental implant</w:t>
            </w:r>
          </w:p>
        </w:tc>
        <w:tc>
          <w:tcPr>
            <w:tcW w:w="7123" w:type="dxa"/>
            <w:gridSpan w:val="3"/>
          </w:tcPr>
          <w:p w14:paraId="2E59CD48" w14:textId="77777777" w:rsidR="00776445" w:rsidRPr="007B6897" w:rsidRDefault="00776445" w:rsidP="00A11D24">
            <w:pPr>
              <w:jc w:val="center"/>
              <w:rPr>
                <w:lang w:val="en-US"/>
              </w:rPr>
            </w:pPr>
          </w:p>
          <w:p w14:paraId="6AB3A2D7" w14:textId="00C52290" w:rsidR="00776445" w:rsidRPr="007B6897" w:rsidRDefault="00776445" w:rsidP="00A11D24">
            <w:pPr>
              <w:jc w:val="center"/>
              <w:rPr>
                <w:lang w:val="en-US"/>
              </w:rPr>
            </w:pPr>
            <w:r w:rsidRPr="007B6897">
              <w:rPr>
                <w:lang w:val="en-US"/>
              </w:rPr>
              <w:t xml:space="preserve">Lenth of dental implant </w:t>
            </w:r>
          </w:p>
        </w:tc>
      </w:tr>
      <w:tr w:rsidR="00776445" w:rsidRPr="007B6897" w14:paraId="76E025CB" w14:textId="2A9205A0" w:rsidTr="00A11D24">
        <w:trPr>
          <w:jc w:val="center"/>
        </w:trPr>
        <w:tc>
          <w:tcPr>
            <w:tcW w:w="1803" w:type="dxa"/>
            <w:vMerge/>
          </w:tcPr>
          <w:p w14:paraId="0798CB32" w14:textId="66405668" w:rsidR="00776445" w:rsidRPr="007B6897" w:rsidRDefault="00776445" w:rsidP="00A11D24">
            <w:pPr>
              <w:jc w:val="center"/>
              <w:rPr>
                <w:lang w:val="en-US"/>
              </w:rPr>
            </w:pPr>
          </w:p>
        </w:tc>
        <w:tc>
          <w:tcPr>
            <w:tcW w:w="2303" w:type="dxa"/>
          </w:tcPr>
          <w:p w14:paraId="0BB7E960" w14:textId="2184F13A" w:rsidR="00776445" w:rsidRPr="007B6897" w:rsidRDefault="00776445" w:rsidP="00A11D24">
            <w:pPr>
              <w:jc w:val="center"/>
              <w:rPr>
                <w:lang w:val="en-US"/>
              </w:rPr>
            </w:pPr>
            <w:r w:rsidRPr="007B6897">
              <w:rPr>
                <w:lang w:val="en-US"/>
              </w:rPr>
              <w:t>Length 10mm</w:t>
            </w:r>
          </w:p>
        </w:tc>
        <w:tc>
          <w:tcPr>
            <w:tcW w:w="2410" w:type="dxa"/>
          </w:tcPr>
          <w:p w14:paraId="4B97723F" w14:textId="49AE1A32" w:rsidR="00776445" w:rsidRPr="007B6897" w:rsidRDefault="00776445" w:rsidP="00A11D24">
            <w:pPr>
              <w:jc w:val="center"/>
              <w:rPr>
                <w:lang w:val="en-US"/>
              </w:rPr>
            </w:pPr>
            <w:r w:rsidRPr="007B6897">
              <w:rPr>
                <w:lang w:val="en-US"/>
              </w:rPr>
              <w:t>Length 12mm</w:t>
            </w:r>
          </w:p>
        </w:tc>
        <w:tc>
          <w:tcPr>
            <w:tcW w:w="2410" w:type="dxa"/>
          </w:tcPr>
          <w:p w14:paraId="0C06AB23" w14:textId="61AC06E3" w:rsidR="00776445" w:rsidRPr="007B6897" w:rsidRDefault="00776445" w:rsidP="00A11D24">
            <w:pPr>
              <w:jc w:val="center"/>
              <w:rPr>
                <w:lang w:val="en-US"/>
              </w:rPr>
            </w:pPr>
            <w:r w:rsidRPr="007B6897">
              <w:rPr>
                <w:lang w:val="en-US"/>
              </w:rPr>
              <w:t>Length 14mm</w:t>
            </w:r>
          </w:p>
        </w:tc>
      </w:tr>
      <w:tr w:rsidR="00466D0A" w:rsidRPr="007B6897" w14:paraId="2E578C57" w14:textId="77777777" w:rsidTr="00A11D24">
        <w:trPr>
          <w:jc w:val="center"/>
        </w:trPr>
        <w:tc>
          <w:tcPr>
            <w:tcW w:w="1803" w:type="dxa"/>
          </w:tcPr>
          <w:p w14:paraId="169B32F9" w14:textId="77777777" w:rsidR="00466D0A" w:rsidRPr="007B6897" w:rsidRDefault="00466D0A" w:rsidP="003029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taper = 2°,</w:t>
            </w:r>
          </w:p>
          <w:p w14:paraId="4C56A5DC" w14:textId="5AFF29CF" w:rsidR="00466D0A" w:rsidRPr="007B6897" w:rsidRDefault="00466D0A" w:rsidP="003029EE">
            <w:pPr>
              <w:jc w:val="center"/>
              <w:rPr>
                <w:lang w:val="en-US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diameter =3.3mm</w:t>
            </w:r>
          </w:p>
        </w:tc>
        <w:tc>
          <w:tcPr>
            <w:tcW w:w="2303" w:type="dxa"/>
          </w:tcPr>
          <w:p w14:paraId="3325C0E4" w14:textId="783DD25D" w:rsidR="00466D0A" w:rsidRPr="007B6897" w:rsidRDefault="00466D0A" w:rsidP="003029EE">
            <w:pPr>
              <w:jc w:val="center"/>
              <w:rPr>
                <w:lang w:val="en-US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0.</w:t>
            </w:r>
            <w:r w:rsidR="0049739E" w:rsidRPr="007B6897">
              <w:rPr>
                <w:rFonts w:ascii="Arial" w:hAnsi="Arial" w:cs="Arial"/>
                <w:sz w:val="22"/>
                <w:szCs w:val="22"/>
              </w:rPr>
              <w:t>19</w:t>
            </w:r>
            <w:r w:rsidRPr="007B6897">
              <w:rPr>
                <w:rFonts w:ascii="Arial" w:hAnsi="Arial" w:cs="Arial"/>
                <w:sz w:val="22"/>
                <w:szCs w:val="22"/>
              </w:rPr>
              <w:t>%</w:t>
            </w:r>
            <w:r w:rsidRPr="007B6897">
              <w:t xml:space="preserve"> </w:t>
            </w:r>
            <w:r w:rsidRPr="007B6897">
              <w:rPr>
                <w:rFonts w:ascii="Arial" w:hAnsi="Arial" w:cs="Arial"/>
                <w:sz w:val="22"/>
                <w:szCs w:val="22"/>
              </w:rPr>
              <w:t>±0.</w:t>
            </w:r>
            <w:r w:rsidR="0049739E" w:rsidRPr="007B6897">
              <w:rPr>
                <w:rFonts w:ascii="Arial" w:hAnsi="Arial" w:cs="Arial"/>
                <w:sz w:val="22"/>
                <w:szCs w:val="22"/>
              </w:rPr>
              <w:t>35</w:t>
            </w:r>
            <w:r w:rsidRPr="007B6897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2410" w:type="dxa"/>
          </w:tcPr>
          <w:p w14:paraId="4A65A7BF" w14:textId="03CE5591" w:rsidR="00466D0A" w:rsidRPr="007B6897" w:rsidRDefault="00466D0A" w:rsidP="003029EE">
            <w:pPr>
              <w:jc w:val="center"/>
              <w:rPr>
                <w:lang w:val="en-US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0.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14</w:t>
            </w:r>
            <w:r w:rsidRPr="007B6897">
              <w:rPr>
                <w:rFonts w:ascii="Arial" w:hAnsi="Arial" w:cs="Arial"/>
                <w:sz w:val="22"/>
                <w:szCs w:val="22"/>
              </w:rPr>
              <w:t>%±0.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35</w:t>
            </w:r>
            <w:r w:rsidRPr="007B6897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2410" w:type="dxa"/>
          </w:tcPr>
          <w:p w14:paraId="38E117B7" w14:textId="0192F903" w:rsidR="00466D0A" w:rsidRPr="007B6897" w:rsidRDefault="00466D0A" w:rsidP="003029EE">
            <w:pPr>
              <w:jc w:val="center"/>
              <w:rPr>
                <w:lang w:val="en-US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0.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08</w:t>
            </w:r>
            <w:r w:rsidRPr="007B6897">
              <w:rPr>
                <w:rFonts w:ascii="Arial" w:hAnsi="Arial" w:cs="Arial"/>
                <w:sz w:val="22"/>
                <w:szCs w:val="22"/>
              </w:rPr>
              <w:t>%±0.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30</w:t>
            </w:r>
            <w:r w:rsidRPr="007B6897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466D0A" w:rsidRPr="007B6897" w14:paraId="551DC201" w14:textId="77777777" w:rsidTr="00A11D24">
        <w:trPr>
          <w:jc w:val="center"/>
        </w:trPr>
        <w:tc>
          <w:tcPr>
            <w:tcW w:w="1803" w:type="dxa"/>
          </w:tcPr>
          <w:p w14:paraId="154A7FA8" w14:textId="1F1712A0" w:rsidR="00466D0A" w:rsidRPr="007B6897" w:rsidRDefault="00466D0A" w:rsidP="003029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taper = 9°,</w:t>
            </w:r>
          </w:p>
          <w:p w14:paraId="6FAFBCAB" w14:textId="66101AA8" w:rsidR="00466D0A" w:rsidRPr="007B6897" w:rsidRDefault="00466D0A" w:rsidP="003029EE">
            <w:pPr>
              <w:jc w:val="center"/>
              <w:rPr>
                <w:lang w:val="en-US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diameter =3.3mm</w:t>
            </w:r>
          </w:p>
        </w:tc>
        <w:tc>
          <w:tcPr>
            <w:tcW w:w="2303" w:type="dxa"/>
          </w:tcPr>
          <w:p w14:paraId="43E5EEDF" w14:textId="05BBEBF4" w:rsidR="00466D0A" w:rsidRPr="007B6897" w:rsidRDefault="0049739E" w:rsidP="003029EE">
            <w:pPr>
              <w:jc w:val="center"/>
              <w:rPr>
                <w:lang w:val="en-US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0.75</w:t>
            </w:r>
            <w:r w:rsidR="00466D0A" w:rsidRPr="007B6897">
              <w:rPr>
                <w:rFonts w:ascii="Arial" w:hAnsi="Arial" w:cs="Arial"/>
                <w:sz w:val="22"/>
                <w:szCs w:val="22"/>
              </w:rPr>
              <w:t>%±1.</w:t>
            </w:r>
            <w:r w:rsidRPr="007B6897">
              <w:rPr>
                <w:rFonts w:ascii="Arial" w:hAnsi="Arial" w:cs="Arial"/>
                <w:sz w:val="22"/>
                <w:szCs w:val="22"/>
              </w:rPr>
              <w:t>45</w:t>
            </w:r>
            <w:r w:rsidR="00466D0A" w:rsidRPr="007B6897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2410" w:type="dxa"/>
          </w:tcPr>
          <w:p w14:paraId="6709B980" w14:textId="302F6DD6" w:rsidR="00466D0A" w:rsidRPr="007B6897" w:rsidRDefault="00466D0A" w:rsidP="003029EE">
            <w:pPr>
              <w:jc w:val="center"/>
              <w:rPr>
                <w:lang w:val="en-US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0.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58</w:t>
            </w:r>
            <w:r w:rsidRPr="007B6897">
              <w:rPr>
                <w:rFonts w:ascii="Arial" w:hAnsi="Arial" w:cs="Arial"/>
                <w:sz w:val="22"/>
                <w:szCs w:val="22"/>
              </w:rPr>
              <w:t>%±1.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49</w:t>
            </w:r>
            <w:r w:rsidRPr="007B6897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2410" w:type="dxa"/>
          </w:tcPr>
          <w:p w14:paraId="7B1E5131" w14:textId="74F124B9" w:rsidR="00466D0A" w:rsidRPr="007B6897" w:rsidRDefault="00466D0A" w:rsidP="003029EE">
            <w:pPr>
              <w:jc w:val="center"/>
              <w:rPr>
                <w:lang w:val="en-US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0.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36</w:t>
            </w:r>
            <w:r w:rsidRPr="007B6897">
              <w:rPr>
                <w:rFonts w:ascii="Arial" w:hAnsi="Arial" w:cs="Arial"/>
                <w:sz w:val="22"/>
                <w:szCs w:val="22"/>
              </w:rPr>
              <w:t>%±1.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28</w:t>
            </w:r>
            <w:r w:rsidRPr="007B6897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466D0A" w:rsidRPr="007B6897" w14:paraId="417949D3" w14:textId="77777777" w:rsidTr="00A11D24">
        <w:trPr>
          <w:jc w:val="center"/>
        </w:trPr>
        <w:tc>
          <w:tcPr>
            <w:tcW w:w="1803" w:type="dxa"/>
          </w:tcPr>
          <w:p w14:paraId="57C66792" w14:textId="77777777" w:rsidR="00466D0A" w:rsidRPr="007B6897" w:rsidRDefault="00466D0A" w:rsidP="003029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taper = 14°,</w:t>
            </w:r>
          </w:p>
          <w:p w14:paraId="71A88E48" w14:textId="7180267A" w:rsidR="00466D0A" w:rsidRPr="007B6897" w:rsidRDefault="00466D0A" w:rsidP="003029EE">
            <w:pPr>
              <w:jc w:val="center"/>
              <w:rPr>
                <w:lang w:val="en-US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diameter = 3.3mm</w:t>
            </w:r>
          </w:p>
        </w:tc>
        <w:tc>
          <w:tcPr>
            <w:tcW w:w="2303" w:type="dxa"/>
          </w:tcPr>
          <w:p w14:paraId="6A674BE7" w14:textId="71EEBB53" w:rsidR="00466D0A" w:rsidRPr="007B6897" w:rsidRDefault="00466D0A" w:rsidP="003029EE">
            <w:pPr>
              <w:jc w:val="center"/>
              <w:rPr>
                <w:lang w:val="en-US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1.</w:t>
            </w:r>
            <w:r w:rsidR="0049739E" w:rsidRPr="007B6897">
              <w:rPr>
                <w:rFonts w:ascii="Arial" w:hAnsi="Arial" w:cs="Arial"/>
                <w:sz w:val="22"/>
                <w:szCs w:val="22"/>
              </w:rPr>
              <w:t>09</w:t>
            </w:r>
            <w:r w:rsidRPr="007B6897">
              <w:rPr>
                <w:rFonts w:ascii="Arial" w:hAnsi="Arial" w:cs="Arial"/>
                <w:sz w:val="22"/>
                <w:szCs w:val="22"/>
              </w:rPr>
              <w:t>%±2.</w:t>
            </w:r>
            <w:r w:rsidR="0049739E" w:rsidRPr="007B6897">
              <w:rPr>
                <w:rFonts w:ascii="Arial" w:hAnsi="Arial" w:cs="Arial"/>
                <w:sz w:val="22"/>
                <w:szCs w:val="22"/>
              </w:rPr>
              <w:t>17</w:t>
            </w:r>
            <w:r w:rsidRPr="007B6897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2410" w:type="dxa"/>
          </w:tcPr>
          <w:p w14:paraId="17D7BE8D" w14:textId="01985E4F" w:rsidR="00466D0A" w:rsidRPr="007B6897" w:rsidRDefault="00085255" w:rsidP="003029EE">
            <w:pPr>
              <w:jc w:val="center"/>
              <w:rPr>
                <w:lang w:val="en-US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0.86</w:t>
            </w:r>
            <w:r w:rsidR="00466D0A" w:rsidRPr="007B6897">
              <w:rPr>
                <w:rFonts w:ascii="Arial" w:hAnsi="Arial" w:cs="Arial"/>
                <w:sz w:val="22"/>
                <w:szCs w:val="22"/>
              </w:rPr>
              <w:t>%±2.</w:t>
            </w:r>
            <w:r w:rsidRPr="007B6897">
              <w:rPr>
                <w:rFonts w:ascii="Arial" w:hAnsi="Arial" w:cs="Arial"/>
                <w:sz w:val="22"/>
                <w:szCs w:val="22"/>
              </w:rPr>
              <w:t>26</w:t>
            </w:r>
            <w:r w:rsidR="00466D0A" w:rsidRPr="007B6897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2410" w:type="dxa"/>
          </w:tcPr>
          <w:p w14:paraId="4AB5F4B3" w14:textId="58839052" w:rsidR="00466D0A" w:rsidRPr="007B6897" w:rsidRDefault="00466D0A" w:rsidP="003029EE">
            <w:pPr>
              <w:jc w:val="center"/>
              <w:rPr>
                <w:lang w:val="en-US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0.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53</w:t>
            </w:r>
            <w:r w:rsidRPr="007B6897">
              <w:rPr>
                <w:rFonts w:ascii="Arial" w:hAnsi="Arial" w:cs="Arial"/>
                <w:sz w:val="22"/>
                <w:szCs w:val="22"/>
              </w:rPr>
              <w:t>%±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1</w:t>
            </w:r>
            <w:r w:rsidRPr="007B6897">
              <w:rPr>
                <w:rFonts w:ascii="Arial" w:hAnsi="Arial" w:cs="Arial"/>
                <w:sz w:val="22"/>
                <w:szCs w:val="22"/>
              </w:rPr>
              <w:t>.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95</w:t>
            </w:r>
            <w:r w:rsidRPr="007B6897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466D0A" w:rsidRPr="007B6897" w14:paraId="58D6059A" w14:textId="77777777" w:rsidTr="00A11D24">
        <w:trPr>
          <w:jc w:val="center"/>
        </w:trPr>
        <w:tc>
          <w:tcPr>
            <w:tcW w:w="1803" w:type="dxa"/>
          </w:tcPr>
          <w:p w14:paraId="7F9AED74" w14:textId="03B6DB09" w:rsidR="00466D0A" w:rsidRPr="007B6897" w:rsidRDefault="00466D0A" w:rsidP="003029EE">
            <w:pPr>
              <w:jc w:val="center"/>
              <w:rPr>
                <w:lang w:val="en-US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taper = 2°, diameter = 4.1mm</w:t>
            </w:r>
          </w:p>
        </w:tc>
        <w:tc>
          <w:tcPr>
            <w:tcW w:w="2303" w:type="dxa"/>
          </w:tcPr>
          <w:p w14:paraId="75948408" w14:textId="75129952" w:rsidR="00466D0A" w:rsidRPr="007B6897" w:rsidRDefault="003A1D26" w:rsidP="003029EE">
            <w:pPr>
              <w:jc w:val="center"/>
              <w:rPr>
                <w:lang w:val="en-US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0.</w:t>
            </w:r>
            <w:r w:rsidR="000A2B87" w:rsidRPr="007B6897">
              <w:rPr>
                <w:rFonts w:ascii="Arial" w:hAnsi="Arial" w:cs="Arial"/>
                <w:sz w:val="22"/>
                <w:szCs w:val="22"/>
              </w:rPr>
              <w:t>15</w:t>
            </w:r>
            <w:r w:rsidRPr="007B6897">
              <w:rPr>
                <w:rFonts w:ascii="Arial" w:hAnsi="Arial" w:cs="Arial"/>
                <w:sz w:val="22"/>
                <w:szCs w:val="22"/>
              </w:rPr>
              <w:t>%±0.</w:t>
            </w:r>
            <w:r w:rsidR="000A2B87" w:rsidRPr="007B6897">
              <w:rPr>
                <w:rFonts w:ascii="Arial" w:hAnsi="Arial" w:cs="Arial"/>
                <w:sz w:val="22"/>
                <w:szCs w:val="22"/>
              </w:rPr>
              <w:t>28</w:t>
            </w:r>
            <w:r w:rsidRPr="007B6897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2410" w:type="dxa"/>
          </w:tcPr>
          <w:p w14:paraId="5D9A21B6" w14:textId="1A201AC8" w:rsidR="00466D0A" w:rsidRPr="007B6897" w:rsidRDefault="003A1D26" w:rsidP="003029EE">
            <w:pPr>
              <w:jc w:val="center"/>
              <w:rPr>
                <w:lang w:val="en-US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0.1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1</w:t>
            </w:r>
            <w:r w:rsidRPr="007B6897">
              <w:rPr>
                <w:rFonts w:ascii="Arial" w:hAnsi="Arial" w:cs="Arial"/>
                <w:sz w:val="22"/>
                <w:szCs w:val="22"/>
              </w:rPr>
              <w:t>%±0.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28</w:t>
            </w:r>
            <w:r w:rsidRPr="007B6897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2410" w:type="dxa"/>
          </w:tcPr>
          <w:p w14:paraId="7D0C383A" w14:textId="7D7FEABD" w:rsidR="00466D0A" w:rsidRPr="007B6897" w:rsidRDefault="003A1D26" w:rsidP="003029EE">
            <w:pPr>
              <w:jc w:val="center"/>
              <w:rPr>
                <w:lang w:val="en-US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0.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07</w:t>
            </w:r>
            <w:r w:rsidRPr="007B6897">
              <w:rPr>
                <w:rFonts w:ascii="Arial" w:hAnsi="Arial" w:cs="Arial"/>
                <w:sz w:val="22"/>
                <w:szCs w:val="22"/>
              </w:rPr>
              <w:t>%±0.2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4</w:t>
            </w:r>
            <w:r w:rsidRPr="007B6897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466D0A" w:rsidRPr="007B6897" w14:paraId="2ECD74C6" w14:textId="77777777" w:rsidTr="00A11D24">
        <w:trPr>
          <w:jc w:val="center"/>
        </w:trPr>
        <w:tc>
          <w:tcPr>
            <w:tcW w:w="1803" w:type="dxa"/>
          </w:tcPr>
          <w:p w14:paraId="079DD153" w14:textId="1877F01C" w:rsidR="00466D0A" w:rsidRPr="007B6897" w:rsidRDefault="003A1D26" w:rsidP="003029EE">
            <w:pPr>
              <w:jc w:val="center"/>
              <w:rPr>
                <w:lang w:val="en-US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taper = 9°, diameter = 4.1mm</w:t>
            </w:r>
          </w:p>
        </w:tc>
        <w:tc>
          <w:tcPr>
            <w:tcW w:w="2303" w:type="dxa"/>
          </w:tcPr>
          <w:p w14:paraId="4C7421A3" w14:textId="32A01A82" w:rsidR="003A1D26" w:rsidRPr="007B6897" w:rsidRDefault="003A1D26" w:rsidP="0070116E">
            <w:pPr>
              <w:jc w:val="center"/>
              <w:rPr>
                <w:lang w:val="en-US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0.</w:t>
            </w:r>
            <w:r w:rsidR="000A2B87" w:rsidRPr="007B6897">
              <w:rPr>
                <w:rFonts w:ascii="Arial" w:hAnsi="Arial" w:cs="Arial"/>
                <w:sz w:val="22"/>
                <w:szCs w:val="22"/>
              </w:rPr>
              <w:t>58</w:t>
            </w:r>
            <w:r w:rsidRPr="007B6897">
              <w:rPr>
                <w:rFonts w:ascii="Arial" w:hAnsi="Arial" w:cs="Arial"/>
                <w:sz w:val="22"/>
                <w:szCs w:val="22"/>
              </w:rPr>
              <w:t>%±1.</w:t>
            </w:r>
            <w:r w:rsidR="000A2B87" w:rsidRPr="007B6897">
              <w:rPr>
                <w:rFonts w:ascii="Arial" w:hAnsi="Arial" w:cs="Arial"/>
                <w:sz w:val="22"/>
                <w:szCs w:val="22"/>
              </w:rPr>
              <w:t>1</w:t>
            </w:r>
            <w:r w:rsidRPr="007B6897">
              <w:rPr>
                <w:rFonts w:ascii="Arial" w:hAnsi="Arial" w:cs="Arial"/>
                <w:sz w:val="22"/>
                <w:szCs w:val="22"/>
              </w:rPr>
              <w:t>3%</w:t>
            </w:r>
          </w:p>
        </w:tc>
        <w:tc>
          <w:tcPr>
            <w:tcW w:w="2410" w:type="dxa"/>
          </w:tcPr>
          <w:p w14:paraId="1E3B44CE" w14:textId="43E74C2A" w:rsidR="003A1D26" w:rsidRPr="007B6897" w:rsidRDefault="003A1D26" w:rsidP="0070116E">
            <w:pPr>
              <w:jc w:val="center"/>
              <w:rPr>
                <w:lang w:val="en-US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0.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45</w:t>
            </w:r>
            <w:r w:rsidRPr="007B6897">
              <w:rPr>
                <w:rFonts w:ascii="Arial" w:hAnsi="Arial" w:cs="Arial"/>
                <w:sz w:val="22"/>
                <w:szCs w:val="22"/>
              </w:rPr>
              <w:t>%±1.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17</w:t>
            </w:r>
            <w:r w:rsidRPr="007B6897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2410" w:type="dxa"/>
          </w:tcPr>
          <w:p w14:paraId="62CB5D76" w14:textId="483E651E" w:rsidR="00466D0A" w:rsidRPr="007B6897" w:rsidRDefault="003A1D26" w:rsidP="0070116E">
            <w:pPr>
              <w:jc w:val="center"/>
              <w:rPr>
                <w:lang w:val="en-US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0.2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8</w:t>
            </w:r>
            <w:r w:rsidRPr="007B6897">
              <w:rPr>
                <w:rFonts w:ascii="Arial" w:hAnsi="Arial" w:cs="Arial"/>
                <w:sz w:val="22"/>
                <w:szCs w:val="22"/>
              </w:rPr>
              <w:t>%±1.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01</w:t>
            </w:r>
            <w:r w:rsidRPr="007B6897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466D0A" w:rsidRPr="007B6897" w14:paraId="0F94D323" w14:textId="77777777" w:rsidTr="00A11D24">
        <w:trPr>
          <w:jc w:val="center"/>
        </w:trPr>
        <w:tc>
          <w:tcPr>
            <w:tcW w:w="1803" w:type="dxa"/>
          </w:tcPr>
          <w:p w14:paraId="25A1BA97" w14:textId="7D61497A" w:rsidR="00466D0A" w:rsidRPr="007B6897" w:rsidRDefault="003A1D26" w:rsidP="003029EE">
            <w:pPr>
              <w:jc w:val="center"/>
              <w:rPr>
                <w:lang w:val="en-US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taper = 14°, diameter = 4.1mm</w:t>
            </w:r>
          </w:p>
        </w:tc>
        <w:tc>
          <w:tcPr>
            <w:tcW w:w="2303" w:type="dxa"/>
          </w:tcPr>
          <w:p w14:paraId="487FFDEF" w14:textId="527F1EB2" w:rsidR="00466D0A" w:rsidRPr="007B6897" w:rsidRDefault="000A2B87" w:rsidP="003029EE">
            <w:pPr>
              <w:jc w:val="center"/>
              <w:rPr>
                <w:lang w:val="en-US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0.82</w:t>
            </w:r>
            <w:r w:rsidR="003A1D26" w:rsidRPr="007B6897">
              <w:rPr>
                <w:rFonts w:ascii="Arial" w:hAnsi="Arial" w:cs="Arial"/>
                <w:sz w:val="22"/>
                <w:szCs w:val="22"/>
              </w:rPr>
              <w:t>%±1.</w:t>
            </w:r>
            <w:r w:rsidRPr="007B6897">
              <w:rPr>
                <w:rFonts w:ascii="Arial" w:hAnsi="Arial" w:cs="Arial"/>
                <w:sz w:val="22"/>
                <w:szCs w:val="22"/>
              </w:rPr>
              <w:t>67</w:t>
            </w:r>
            <w:r w:rsidR="003A1D26" w:rsidRPr="007B6897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2410" w:type="dxa"/>
          </w:tcPr>
          <w:p w14:paraId="713D93CF" w14:textId="7EADD909" w:rsidR="00466D0A" w:rsidRPr="007B6897" w:rsidRDefault="00085255" w:rsidP="003029EE">
            <w:pPr>
              <w:jc w:val="center"/>
              <w:rPr>
                <w:lang w:val="en-US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0</w:t>
            </w:r>
            <w:r w:rsidR="003A1D26" w:rsidRPr="007B6897">
              <w:rPr>
                <w:rFonts w:ascii="Arial" w:hAnsi="Arial" w:cs="Arial"/>
                <w:sz w:val="22"/>
                <w:szCs w:val="22"/>
              </w:rPr>
              <w:t>.</w:t>
            </w:r>
            <w:r w:rsidRPr="007B6897">
              <w:rPr>
                <w:rFonts w:ascii="Arial" w:hAnsi="Arial" w:cs="Arial"/>
                <w:sz w:val="22"/>
                <w:szCs w:val="22"/>
              </w:rPr>
              <w:t>65</w:t>
            </w:r>
            <w:r w:rsidR="003A1D26" w:rsidRPr="007B6897">
              <w:rPr>
                <w:rFonts w:ascii="Arial" w:hAnsi="Arial" w:cs="Arial"/>
                <w:sz w:val="22"/>
                <w:szCs w:val="22"/>
              </w:rPr>
              <w:t xml:space="preserve">%± </w:t>
            </w:r>
            <w:r w:rsidRPr="007B6897">
              <w:rPr>
                <w:rFonts w:ascii="Arial" w:hAnsi="Arial" w:cs="Arial"/>
                <w:sz w:val="22"/>
                <w:szCs w:val="22"/>
              </w:rPr>
              <w:t>1.74</w:t>
            </w:r>
            <w:r w:rsidR="003A1D26" w:rsidRPr="007B6897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2410" w:type="dxa"/>
          </w:tcPr>
          <w:p w14:paraId="625C722B" w14:textId="38EE8753" w:rsidR="00466D0A" w:rsidRPr="007B6897" w:rsidRDefault="00F83940" w:rsidP="003029EE">
            <w:pPr>
              <w:jc w:val="center"/>
              <w:rPr>
                <w:lang w:val="en-US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0</w:t>
            </w:r>
            <w:r w:rsidR="003A1D26" w:rsidRPr="007B6897">
              <w:rPr>
                <w:rFonts w:ascii="Arial" w:hAnsi="Arial" w:cs="Arial"/>
                <w:sz w:val="22"/>
                <w:szCs w:val="22"/>
              </w:rPr>
              <w:t>.</w:t>
            </w:r>
            <w:r w:rsidRPr="007B6897">
              <w:rPr>
                <w:rFonts w:ascii="Arial" w:hAnsi="Arial" w:cs="Arial"/>
                <w:sz w:val="22"/>
                <w:szCs w:val="22"/>
              </w:rPr>
              <w:t>40</w:t>
            </w:r>
            <w:r w:rsidR="003A1D26" w:rsidRPr="007B6897">
              <w:rPr>
                <w:rFonts w:ascii="Arial" w:hAnsi="Arial" w:cs="Arial"/>
                <w:sz w:val="22"/>
                <w:szCs w:val="22"/>
              </w:rPr>
              <w:t>%±</w:t>
            </w:r>
            <w:r w:rsidRPr="007B6897">
              <w:rPr>
                <w:rFonts w:ascii="Arial" w:hAnsi="Arial" w:cs="Arial"/>
                <w:sz w:val="22"/>
                <w:szCs w:val="22"/>
              </w:rPr>
              <w:t>1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.</w:t>
            </w:r>
            <w:r w:rsidRPr="007B6897">
              <w:rPr>
                <w:rFonts w:ascii="Arial" w:hAnsi="Arial" w:cs="Arial"/>
                <w:sz w:val="22"/>
                <w:szCs w:val="22"/>
              </w:rPr>
              <w:t>52</w:t>
            </w:r>
            <w:r w:rsidR="003A1D26" w:rsidRPr="007B6897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3A1D26" w:rsidRPr="007B6897" w14:paraId="5032BF8D" w14:textId="77777777" w:rsidTr="00A11D24">
        <w:trPr>
          <w:jc w:val="center"/>
        </w:trPr>
        <w:tc>
          <w:tcPr>
            <w:tcW w:w="1803" w:type="dxa"/>
          </w:tcPr>
          <w:p w14:paraId="62CD8771" w14:textId="197D7C15" w:rsidR="003A1D26" w:rsidRPr="007B6897" w:rsidRDefault="003A1D26" w:rsidP="003029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taper = 2°, diameter = 4.8mm</w:t>
            </w:r>
          </w:p>
        </w:tc>
        <w:tc>
          <w:tcPr>
            <w:tcW w:w="2303" w:type="dxa"/>
          </w:tcPr>
          <w:p w14:paraId="01D1F4F0" w14:textId="6E386B00" w:rsidR="003A1D26" w:rsidRPr="007B6897" w:rsidRDefault="003A1D26" w:rsidP="003029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0.1</w:t>
            </w:r>
            <w:r w:rsidR="000A2B87" w:rsidRPr="007B6897">
              <w:rPr>
                <w:rFonts w:ascii="Arial" w:hAnsi="Arial" w:cs="Arial"/>
                <w:sz w:val="22"/>
                <w:szCs w:val="22"/>
              </w:rPr>
              <w:t>3</w:t>
            </w:r>
            <w:r w:rsidRPr="007B6897">
              <w:rPr>
                <w:rFonts w:ascii="Arial" w:hAnsi="Arial" w:cs="Arial"/>
                <w:sz w:val="22"/>
                <w:szCs w:val="22"/>
              </w:rPr>
              <w:t>%±0.2</w:t>
            </w:r>
            <w:r w:rsidR="000A2B87" w:rsidRPr="007B6897">
              <w:rPr>
                <w:rFonts w:ascii="Arial" w:hAnsi="Arial" w:cs="Arial"/>
                <w:sz w:val="22"/>
                <w:szCs w:val="22"/>
              </w:rPr>
              <w:t>4</w:t>
            </w:r>
            <w:r w:rsidRPr="007B6897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2410" w:type="dxa"/>
          </w:tcPr>
          <w:p w14:paraId="6EAE4A77" w14:textId="6760D9BE" w:rsidR="003A1D26" w:rsidRPr="007B6897" w:rsidRDefault="003A1D26" w:rsidP="003029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0.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09</w:t>
            </w:r>
            <w:r w:rsidRPr="007B6897">
              <w:rPr>
                <w:rFonts w:ascii="Arial" w:hAnsi="Arial" w:cs="Arial"/>
                <w:sz w:val="22"/>
                <w:szCs w:val="22"/>
              </w:rPr>
              <w:t>%±0.2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3</w:t>
            </w:r>
            <w:r w:rsidRPr="007B6897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2410" w:type="dxa"/>
          </w:tcPr>
          <w:p w14:paraId="2F6BA8AD" w14:textId="6B83B5D9" w:rsidR="003A1D26" w:rsidRPr="007B6897" w:rsidRDefault="003A1D26" w:rsidP="003029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0.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06</w:t>
            </w:r>
            <w:r w:rsidRPr="007B6897">
              <w:rPr>
                <w:rFonts w:ascii="Arial" w:hAnsi="Arial" w:cs="Arial"/>
                <w:sz w:val="22"/>
                <w:szCs w:val="22"/>
              </w:rPr>
              <w:t>%±0.2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0</w:t>
            </w:r>
            <w:r w:rsidRPr="007B6897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3A1D26" w:rsidRPr="007B6897" w14:paraId="6AB95970" w14:textId="77777777" w:rsidTr="00A11D24">
        <w:trPr>
          <w:jc w:val="center"/>
        </w:trPr>
        <w:tc>
          <w:tcPr>
            <w:tcW w:w="1803" w:type="dxa"/>
          </w:tcPr>
          <w:p w14:paraId="1AA23959" w14:textId="492FE853" w:rsidR="003A1D26" w:rsidRPr="007B6897" w:rsidRDefault="003A1D26" w:rsidP="003029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taper = 9°, diameter = 4.8mm</w:t>
            </w:r>
          </w:p>
        </w:tc>
        <w:tc>
          <w:tcPr>
            <w:tcW w:w="2303" w:type="dxa"/>
          </w:tcPr>
          <w:p w14:paraId="5C7ECEFE" w14:textId="0F01AFA5" w:rsidR="003A1D26" w:rsidRPr="007B6897" w:rsidRDefault="003A1D26" w:rsidP="003029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0.</w:t>
            </w:r>
            <w:r w:rsidR="000A2B87" w:rsidRPr="007B6897">
              <w:rPr>
                <w:rFonts w:ascii="Arial" w:hAnsi="Arial" w:cs="Arial"/>
                <w:sz w:val="22"/>
                <w:szCs w:val="22"/>
              </w:rPr>
              <w:t>48</w:t>
            </w:r>
            <w:r w:rsidRPr="007B6897">
              <w:rPr>
                <w:rFonts w:ascii="Arial" w:hAnsi="Arial" w:cs="Arial"/>
                <w:sz w:val="22"/>
                <w:szCs w:val="22"/>
              </w:rPr>
              <w:t>%±</w:t>
            </w:r>
            <w:r w:rsidR="000A2B87" w:rsidRPr="007B6897">
              <w:rPr>
                <w:rFonts w:ascii="Arial" w:hAnsi="Arial" w:cs="Arial"/>
                <w:sz w:val="22"/>
                <w:szCs w:val="22"/>
              </w:rPr>
              <w:t>0.94</w:t>
            </w:r>
            <w:r w:rsidRPr="007B6897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2410" w:type="dxa"/>
          </w:tcPr>
          <w:p w14:paraId="07D7C0F1" w14:textId="38ADD553" w:rsidR="003A1D26" w:rsidRPr="007B6897" w:rsidRDefault="003A1D26" w:rsidP="003029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0.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37</w:t>
            </w:r>
            <w:r w:rsidRPr="007B6897">
              <w:rPr>
                <w:rFonts w:ascii="Arial" w:hAnsi="Arial" w:cs="Arial"/>
                <w:sz w:val="22"/>
                <w:szCs w:val="22"/>
              </w:rPr>
              <w:t>%±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0</w:t>
            </w:r>
            <w:r w:rsidRPr="007B6897">
              <w:rPr>
                <w:rFonts w:ascii="Arial" w:hAnsi="Arial" w:cs="Arial"/>
                <w:sz w:val="22"/>
                <w:szCs w:val="22"/>
              </w:rPr>
              <w:t>.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98</w:t>
            </w:r>
            <w:r w:rsidRPr="007B6897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2410" w:type="dxa"/>
          </w:tcPr>
          <w:p w14:paraId="7B1188C8" w14:textId="54C5B20E" w:rsidR="003A1D26" w:rsidRPr="007B6897" w:rsidRDefault="003A1D26" w:rsidP="003029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0.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2</w:t>
            </w:r>
            <w:r w:rsidRPr="007B6897">
              <w:rPr>
                <w:rFonts w:ascii="Arial" w:hAnsi="Arial" w:cs="Arial"/>
                <w:sz w:val="22"/>
                <w:szCs w:val="22"/>
              </w:rPr>
              <w:t>3%±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0</w:t>
            </w:r>
            <w:r w:rsidRPr="007B6897">
              <w:rPr>
                <w:rFonts w:ascii="Arial" w:hAnsi="Arial" w:cs="Arial"/>
                <w:sz w:val="22"/>
                <w:szCs w:val="22"/>
              </w:rPr>
              <w:t>.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84</w:t>
            </w:r>
            <w:r w:rsidRPr="007B6897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3A1D26" w14:paraId="001850F1" w14:textId="77777777" w:rsidTr="00A11D24">
        <w:trPr>
          <w:jc w:val="center"/>
        </w:trPr>
        <w:tc>
          <w:tcPr>
            <w:tcW w:w="1803" w:type="dxa"/>
          </w:tcPr>
          <w:p w14:paraId="63A91665" w14:textId="354AAF24" w:rsidR="003A1D26" w:rsidRPr="007B6897" w:rsidRDefault="003A1D26" w:rsidP="003029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taper = 14°, diameter = 4.8mm</w:t>
            </w:r>
          </w:p>
        </w:tc>
        <w:tc>
          <w:tcPr>
            <w:tcW w:w="2303" w:type="dxa"/>
          </w:tcPr>
          <w:p w14:paraId="68CD126E" w14:textId="3F87A0E2" w:rsidR="003A1D26" w:rsidRPr="007B6897" w:rsidRDefault="003A1D26" w:rsidP="003029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0.</w:t>
            </w:r>
            <w:r w:rsidR="000A2B87" w:rsidRPr="007B6897">
              <w:rPr>
                <w:rFonts w:ascii="Arial" w:hAnsi="Arial" w:cs="Arial"/>
                <w:sz w:val="22"/>
                <w:szCs w:val="22"/>
              </w:rPr>
              <w:t>65</w:t>
            </w:r>
            <w:r w:rsidRPr="007B6897">
              <w:rPr>
                <w:rFonts w:ascii="Arial" w:hAnsi="Arial" w:cs="Arial"/>
                <w:sz w:val="22"/>
                <w:szCs w:val="22"/>
              </w:rPr>
              <w:t>%±1.</w:t>
            </w:r>
            <w:r w:rsidR="000A2B87" w:rsidRPr="007B6897">
              <w:rPr>
                <w:rFonts w:ascii="Arial" w:hAnsi="Arial" w:cs="Arial"/>
                <w:sz w:val="22"/>
                <w:szCs w:val="22"/>
              </w:rPr>
              <w:t>36</w:t>
            </w:r>
            <w:r w:rsidRPr="007B6897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2410" w:type="dxa"/>
          </w:tcPr>
          <w:p w14:paraId="1E48FBD3" w14:textId="7DAECB69" w:rsidR="003A1D26" w:rsidRPr="007B6897" w:rsidRDefault="003A1D26" w:rsidP="003029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0.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53</w:t>
            </w:r>
            <w:r w:rsidRPr="007B6897">
              <w:rPr>
                <w:rFonts w:ascii="Arial" w:hAnsi="Arial" w:cs="Arial"/>
                <w:sz w:val="22"/>
                <w:szCs w:val="22"/>
              </w:rPr>
              <w:t>%±1.4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3</w:t>
            </w:r>
            <w:r w:rsidRPr="007B6897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2410" w:type="dxa"/>
          </w:tcPr>
          <w:p w14:paraId="70F19CC6" w14:textId="61C61CA9" w:rsidR="003A1D26" w:rsidRPr="00710AED" w:rsidRDefault="003A1D26" w:rsidP="003029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897">
              <w:rPr>
                <w:rFonts w:ascii="Arial" w:hAnsi="Arial" w:cs="Arial"/>
                <w:sz w:val="22"/>
                <w:szCs w:val="22"/>
              </w:rPr>
              <w:t>0.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33</w:t>
            </w:r>
            <w:r w:rsidRPr="007B6897">
              <w:rPr>
                <w:rFonts w:ascii="Arial" w:hAnsi="Arial" w:cs="Arial"/>
                <w:sz w:val="22"/>
                <w:szCs w:val="22"/>
              </w:rPr>
              <w:t>%±1.</w:t>
            </w:r>
            <w:r w:rsidR="00085255" w:rsidRPr="007B6897">
              <w:rPr>
                <w:rFonts w:ascii="Arial" w:hAnsi="Arial" w:cs="Arial"/>
                <w:sz w:val="22"/>
                <w:szCs w:val="22"/>
              </w:rPr>
              <w:t>25</w:t>
            </w:r>
            <w:r w:rsidRPr="007B6897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</w:tbl>
    <w:p w14:paraId="72BDE14B" w14:textId="335A1178" w:rsidR="00C72030" w:rsidRDefault="00C72030" w:rsidP="00C72030">
      <w:pPr>
        <w:rPr>
          <w:lang w:val="en-US"/>
        </w:rPr>
      </w:pPr>
    </w:p>
    <w:p w14:paraId="4BAA8080" w14:textId="77777777" w:rsidR="00471B72" w:rsidRPr="00E92278" w:rsidRDefault="00471B72" w:rsidP="00C72030">
      <w:pPr>
        <w:rPr>
          <w:lang w:val="en-US"/>
        </w:rPr>
      </w:pPr>
    </w:p>
    <w:p w14:paraId="11757A8A" w14:textId="77777777" w:rsidR="00C72030" w:rsidRPr="00E92278" w:rsidRDefault="00C72030">
      <w:pPr>
        <w:rPr>
          <w:lang w:val="en-US"/>
        </w:rPr>
      </w:pPr>
    </w:p>
    <w:sectPr w:rsidR="00C72030" w:rsidRPr="00E922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278"/>
    <w:rsid w:val="00063336"/>
    <w:rsid w:val="00081741"/>
    <w:rsid w:val="00085255"/>
    <w:rsid w:val="00094B8D"/>
    <w:rsid w:val="000A2B87"/>
    <w:rsid w:val="000F3FC3"/>
    <w:rsid w:val="000F45E5"/>
    <w:rsid w:val="00133BEE"/>
    <w:rsid w:val="00145E3E"/>
    <w:rsid w:val="00152179"/>
    <w:rsid w:val="001F33C5"/>
    <w:rsid w:val="00225CF6"/>
    <w:rsid w:val="00273E98"/>
    <w:rsid w:val="002F4465"/>
    <w:rsid w:val="003029EE"/>
    <w:rsid w:val="003A1D26"/>
    <w:rsid w:val="003A58AF"/>
    <w:rsid w:val="003C07C5"/>
    <w:rsid w:val="004337E1"/>
    <w:rsid w:val="004640D8"/>
    <w:rsid w:val="00466D0A"/>
    <w:rsid w:val="00471B72"/>
    <w:rsid w:val="0049739E"/>
    <w:rsid w:val="004C5320"/>
    <w:rsid w:val="00587C91"/>
    <w:rsid w:val="005A5177"/>
    <w:rsid w:val="005C283A"/>
    <w:rsid w:val="00692924"/>
    <w:rsid w:val="006A475F"/>
    <w:rsid w:val="006A7B5C"/>
    <w:rsid w:val="0070116E"/>
    <w:rsid w:val="00731FB0"/>
    <w:rsid w:val="00776445"/>
    <w:rsid w:val="00785408"/>
    <w:rsid w:val="007A798D"/>
    <w:rsid w:val="007B6897"/>
    <w:rsid w:val="007C3F83"/>
    <w:rsid w:val="0084492A"/>
    <w:rsid w:val="00846BAD"/>
    <w:rsid w:val="00851103"/>
    <w:rsid w:val="008E206B"/>
    <w:rsid w:val="008E49D7"/>
    <w:rsid w:val="00937446"/>
    <w:rsid w:val="009C69E5"/>
    <w:rsid w:val="00A11D24"/>
    <w:rsid w:val="00A83D57"/>
    <w:rsid w:val="00AD39A2"/>
    <w:rsid w:val="00AD5830"/>
    <w:rsid w:val="00B039C8"/>
    <w:rsid w:val="00B1084E"/>
    <w:rsid w:val="00B63347"/>
    <w:rsid w:val="00B77053"/>
    <w:rsid w:val="00B7762C"/>
    <w:rsid w:val="00B8227C"/>
    <w:rsid w:val="00B83DD8"/>
    <w:rsid w:val="00B91EE0"/>
    <w:rsid w:val="00C64EEC"/>
    <w:rsid w:val="00C72030"/>
    <w:rsid w:val="00C92F72"/>
    <w:rsid w:val="00C93FBE"/>
    <w:rsid w:val="00CB5C5E"/>
    <w:rsid w:val="00CE13F9"/>
    <w:rsid w:val="00D11E72"/>
    <w:rsid w:val="00D26EDF"/>
    <w:rsid w:val="00D43A8E"/>
    <w:rsid w:val="00DA5B40"/>
    <w:rsid w:val="00DC749F"/>
    <w:rsid w:val="00E16489"/>
    <w:rsid w:val="00E3696E"/>
    <w:rsid w:val="00E47CA0"/>
    <w:rsid w:val="00E57A24"/>
    <w:rsid w:val="00E836D8"/>
    <w:rsid w:val="00E83D1D"/>
    <w:rsid w:val="00E92278"/>
    <w:rsid w:val="00E9563B"/>
    <w:rsid w:val="00EA0C02"/>
    <w:rsid w:val="00ED6D70"/>
    <w:rsid w:val="00F1054A"/>
    <w:rsid w:val="00F16862"/>
    <w:rsid w:val="00F25167"/>
    <w:rsid w:val="00F437ED"/>
    <w:rsid w:val="00F72029"/>
    <w:rsid w:val="00F72D3A"/>
    <w:rsid w:val="00F77E46"/>
    <w:rsid w:val="00F83940"/>
    <w:rsid w:val="00FA606C"/>
    <w:rsid w:val="00FC3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74F9E0"/>
  <w15:chartTrackingRefBased/>
  <w15:docId w15:val="{A5E8E6DF-A627-E54B-A34E-F33A25D60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6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99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Yumeng</dc:creator>
  <cp:keywords/>
  <dc:description/>
  <cp:lastModifiedBy>Yan, Yumeng</cp:lastModifiedBy>
  <cp:revision>31</cp:revision>
  <dcterms:created xsi:type="dcterms:W3CDTF">2022-11-27T14:02:00Z</dcterms:created>
  <dcterms:modified xsi:type="dcterms:W3CDTF">2024-11-30T22:41:00Z</dcterms:modified>
</cp:coreProperties>
</file>